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F5990" w14:textId="10689357" w:rsidR="00784548" w:rsidRPr="00537A03" w:rsidRDefault="00537A03">
      <w:pPr>
        <w:rPr>
          <w:rFonts w:ascii="Times New Roman" w:hAnsi="Times New Roman" w:cs="Times New Roman"/>
          <w:sz w:val="24"/>
          <w:szCs w:val="24"/>
        </w:rPr>
      </w:pPr>
      <w:r w:rsidRPr="00537A03">
        <w:rPr>
          <w:rFonts w:ascii="Times New Roman" w:hAnsi="Times New Roman" w:cs="Times New Roman"/>
          <w:sz w:val="24"/>
          <w:szCs w:val="24"/>
        </w:rPr>
        <w:t>Supplemental Table</w:t>
      </w:r>
      <w:r w:rsidR="00784548" w:rsidRPr="00537A03">
        <w:rPr>
          <w:rFonts w:ascii="Times New Roman" w:hAnsi="Times New Roman" w:cs="Times New Roman"/>
          <w:sz w:val="24"/>
          <w:szCs w:val="24"/>
        </w:rPr>
        <w:t xml:space="preserve"> </w:t>
      </w:r>
      <w:r w:rsidRPr="00537A03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1480"/>
        <w:gridCol w:w="1100"/>
        <w:gridCol w:w="2380"/>
        <w:gridCol w:w="2080"/>
        <w:gridCol w:w="3340"/>
      </w:tblGrid>
      <w:tr w:rsidR="00784548" w:rsidRPr="00716DB7" w14:paraId="3193D853" w14:textId="77777777" w:rsidTr="0025683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BF56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16DB7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Figu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2C36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16DB7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S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FA68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16DB7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Condi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46DE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16DB7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Number of subject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8D6C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716DB7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Descriptive statistics</w:t>
            </w:r>
          </w:p>
        </w:tc>
      </w:tr>
      <w:tr w:rsidR="00784548" w:rsidRPr="00716DB7" w14:paraId="16072CED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EA7B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0C5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A33A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7E8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C564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6 ± 0.04</w:t>
            </w:r>
          </w:p>
        </w:tc>
      </w:tr>
      <w:tr w:rsidR="00784548" w:rsidRPr="00716DB7" w14:paraId="50A7E4C1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43F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1a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3E3C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5285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2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B1E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9CC8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87 ± 0. 04</w:t>
            </w:r>
          </w:p>
        </w:tc>
      </w:tr>
      <w:tr w:rsidR="00784548" w:rsidRPr="00716DB7" w14:paraId="7F6D144A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FA33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1a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6674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4DBE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1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B68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7CA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51 ± 0.06</w:t>
            </w:r>
          </w:p>
        </w:tc>
      </w:tr>
      <w:tr w:rsidR="00784548" w:rsidRPr="00716DB7" w14:paraId="67D52A53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0643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DCF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M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6A5A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0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ED5A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778E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82 ± 0. 04</w:t>
            </w:r>
          </w:p>
        </w:tc>
      </w:tr>
      <w:tr w:rsidR="00784548" w:rsidRPr="00716DB7" w14:paraId="4BB29356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5A32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098F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9CD9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1162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09D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41 ± 0.09</w:t>
            </w:r>
          </w:p>
        </w:tc>
      </w:tr>
      <w:tr w:rsidR="00784548" w:rsidRPr="00716DB7" w14:paraId="7DF1225E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B2B5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ADEC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081C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2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BBA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2D1A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75 ± 0.06</w:t>
            </w:r>
          </w:p>
        </w:tc>
      </w:tr>
      <w:tr w:rsidR="00784548" w:rsidRPr="00716DB7" w14:paraId="3C1307E6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06D4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D23D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3FFC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1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B8D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A607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3 ± 0.04</w:t>
            </w:r>
          </w:p>
        </w:tc>
      </w:tr>
      <w:tr w:rsidR="00784548" w:rsidRPr="00716DB7" w14:paraId="441A8A83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2E08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F93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5E92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0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EACB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5257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83 ± 0.03</w:t>
            </w:r>
          </w:p>
        </w:tc>
      </w:tr>
      <w:tr w:rsidR="00784548" w:rsidRPr="00716DB7" w14:paraId="007DD89E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A66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D471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011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DD71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10BC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45 ± 0.07</w:t>
            </w:r>
          </w:p>
        </w:tc>
      </w:tr>
      <w:tr w:rsidR="00784548" w:rsidRPr="00716DB7" w14:paraId="25EA3BA0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BDA8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B183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F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C59E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1088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0B2D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73 ± 0.05</w:t>
            </w:r>
          </w:p>
        </w:tc>
      </w:tr>
      <w:tr w:rsidR="00784548" w:rsidRPr="00716DB7" w14:paraId="07340A14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E283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99D9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ED0D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EAA0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E049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ean: 0.09 ± 0.04; median: 0.07</w:t>
            </w:r>
          </w:p>
        </w:tc>
      </w:tr>
      <w:tr w:rsidR="00784548" w:rsidRPr="00716DB7" w14:paraId="74120FFC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4B3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BF1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D40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2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3696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081D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ean: 0.14 ± 0.05; median: 0.10</w:t>
            </w:r>
          </w:p>
        </w:tc>
      </w:tr>
      <w:tr w:rsidR="00784548" w:rsidRPr="00716DB7" w14:paraId="201E29A5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C328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C3CB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FFB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1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80BC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7DEE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ean: 0.22 ± 0.05; median: 0.14</w:t>
            </w:r>
          </w:p>
        </w:tc>
      </w:tr>
      <w:tr w:rsidR="00784548" w:rsidRPr="00716DB7" w14:paraId="79D94427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527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98FE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2E7F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1 :</w:t>
            </w:r>
            <w:proofErr w:type="gramEnd"/>
            <w:r w:rsidRPr="00716DB7">
              <w:rPr>
                <w:rFonts w:ascii="Times New Roman" w:hAnsi="Times New Roman" w:cs="Times New Roman"/>
                <w:color w:val="000000"/>
              </w:rPr>
              <w:t xml:space="preserve"> 0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AE0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6C89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ean: 0.35 ± 0.12; median: 0.15</w:t>
            </w:r>
          </w:p>
        </w:tc>
      </w:tr>
      <w:tr w:rsidR="00784548" w:rsidRPr="00716DB7" w14:paraId="0D14DB2B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8988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F955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C89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05C3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BB3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ean: 0.14 ± 0.06; median: 0.06</w:t>
            </w:r>
          </w:p>
        </w:tc>
      </w:tr>
      <w:tr w:rsidR="00784548" w:rsidRPr="00716DB7" w14:paraId="2A6FD8B0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C97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52FE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B4C6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F71C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B942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02</w:t>
            </w:r>
          </w:p>
        </w:tc>
      </w:tr>
      <w:tr w:rsidR="00784548" w:rsidRPr="00716DB7" w14:paraId="7961B9DC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B21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4707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AB4B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26D4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7E0A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04</w:t>
            </w:r>
          </w:p>
        </w:tc>
      </w:tr>
      <w:tr w:rsidR="00784548" w:rsidRPr="00716DB7" w14:paraId="0456F6C1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54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1DF7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7F1A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:2 </w:t>
            </w:r>
            <w:r w:rsidRPr="00716DB7">
              <w:rPr>
                <w:rFonts w:ascii="Times New Roman" w:hAnsi="Times New Roman" w:cs="Times New Roman"/>
                <w:color w:val="000000"/>
              </w:rPr>
              <w:t>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DE6A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CEB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84548" w:rsidRPr="00716DB7" w14:paraId="06786EF7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5022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0B3A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85EC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OG Kush + </w:t>
            </w:r>
            <w:r>
              <w:rPr>
                <w:rFonts w:ascii="Times New Roman" w:hAnsi="Times New Roman" w:cs="Times New Roman"/>
                <w:color w:val="000000"/>
              </w:rPr>
              <w:t xml:space="preserve">1:2 </w:t>
            </w:r>
            <w:r w:rsidRPr="00716DB7">
              <w:rPr>
                <w:rFonts w:ascii="Times New Roman" w:hAnsi="Times New Roman" w:cs="Times New Roman"/>
                <w:color w:val="000000"/>
              </w:rPr>
              <w:t>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843E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699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05</w:t>
            </w:r>
          </w:p>
        </w:tc>
      </w:tr>
      <w:tr w:rsidR="00784548" w:rsidRPr="00716DB7" w14:paraId="028BF659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AF4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184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8416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CB6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782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5 </w:t>
            </w:r>
            <w:r w:rsidRPr="00716DB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9</w:t>
            </w:r>
          </w:p>
        </w:tc>
      </w:tr>
      <w:tr w:rsidR="00784548" w:rsidRPr="00716DB7" w14:paraId="659133AE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56F3" w14:textId="77777777" w:rsidR="00784548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7EF9" w14:textId="77777777" w:rsidR="00784548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E701" w14:textId="77777777" w:rsidR="00784548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G Kush + 1:2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F551" w14:textId="77777777" w:rsidR="00784548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0A42" w14:textId="77777777" w:rsidR="00784548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9 </w:t>
            </w:r>
            <w:r w:rsidRPr="00716DB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</w:t>
            </w:r>
          </w:p>
        </w:tc>
      </w:tr>
      <w:tr w:rsidR="00784548" w:rsidRPr="00716DB7" w14:paraId="59B618AE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92C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3735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DDB4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11AF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359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43 ± 0.05</w:t>
            </w:r>
          </w:p>
        </w:tc>
      </w:tr>
      <w:tr w:rsidR="00784548" w:rsidRPr="00716DB7" w14:paraId="1A247C50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DACD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3a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CA7F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3C1B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Blue Mo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B31F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7B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4 ± 0.04</w:t>
            </w:r>
          </w:p>
        </w:tc>
      </w:tr>
      <w:tr w:rsidR="00784548" w:rsidRPr="00716DB7" w14:paraId="207FDE3A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1C69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BFA7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E49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Do-</w:t>
            </w:r>
            <w:proofErr w:type="gramStart"/>
            <w:r w:rsidRPr="00716DB7">
              <w:rPr>
                <w:rFonts w:ascii="Times New Roman" w:hAnsi="Times New Roman" w:cs="Times New Roman"/>
                <w:color w:val="000000"/>
              </w:rPr>
              <w:t>Si-Do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1B57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B7CC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1 ± 0.06</w:t>
            </w:r>
          </w:p>
        </w:tc>
      </w:tr>
      <w:tr w:rsidR="00784548" w:rsidRPr="00716DB7" w14:paraId="249EC1D0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D266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7BE6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1101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5BC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344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54 ± 0.07</w:t>
            </w:r>
          </w:p>
        </w:tc>
      </w:tr>
      <w:tr w:rsidR="00784548" w:rsidRPr="00716DB7" w14:paraId="7A42917F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E095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A864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E734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β-caryophylle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8BBF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FB86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72 ± 0.03</w:t>
            </w:r>
          </w:p>
        </w:tc>
      </w:tr>
      <w:tr w:rsidR="00784548" w:rsidRPr="00716DB7" w14:paraId="6E044F11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B0E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403E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6C1A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Myrce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425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0B8F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59 ± 0.07</w:t>
            </w:r>
          </w:p>
        </w:tc>
      </w:tr>
      <w:tr w:rsidR="00784548" w:rsidRPr="00716DB7" w14:paraId="41083EF2" w14:textId="77777777" w:rsidTr="00256830">
        <w:trPr>
          <w:trHeight w:val="40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A24A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lastRenderedPageBreak/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C0C3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E01D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D-limone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83BE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E5D9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0.60 ± 0.10</w:t>
            </w:r>
          </w:p>
        </w:tc>
      </w:tr>
      <w:tr w:rsidR="00784548" w:rsidRPr="00716DB7" w14:paraId="716D7B51" w14:textId="77777777" w:rsidTr="00256830">
        <w:trPr>
          <w:trHeight w:val="73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976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AA2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25C8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64C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B404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2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784548" w:rsidRPr="00716DB7" w14:paraId="0EACBBBE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0D3F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F9E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01C3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2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62E4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A7FF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5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784548" w:rsidRPr="00716DB7" w14:paraId="7F6D9834" w14:textId="77777777" w:rsidTr="00256830">
        <w:trPr>
          <w:trHeight w:val="73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B2FA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00C6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7E8F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0BA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908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0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784548" w:rsidRPr="00716DB7" w14:paraId="5E0A837D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50B3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AF37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3EC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0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14AD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1A95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7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784548" w:rsidRPr="00716DB7" w14:paraId="0CCA3518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292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8A3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6959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408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6B0D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7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784548" w:rsidRPr="00716DB7" w14:paraId="4058B298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3942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7DCC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ECAF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306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7EFD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784548" w:rsidRPr="00716DB7" w14:paraId="61CA7BF4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8407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F025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3C1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2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F3E4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FFF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84548" w:rsidRPr="00716DB7" w14:paraId="1DC37CC9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220D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208A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3E6B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786D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E0B4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84548" w:rsidRPr="00716DB7" w14:paraId="3AD36452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6E44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D5DB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BDB3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0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CB9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C3ED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784548" w:rsidRPr="00716DB7" w14:paraId="5BD81433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C69B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716DB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F853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6679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2140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745A9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7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784548" w:rsidRPr="00716DB7" w14:paraId="433A8532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BBE06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5A953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D9104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hic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4BAE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1043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17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9.91 s</w:t>
            </w:r>
          </w:p>
        </w:tc>
      </w:tr>
      <w:tr w:rsidR="00784548" w:rsidRPr="00716DB7" w14:paraId="733D7261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4AE4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D93F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2F00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2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E3ED0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935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16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2.41 s</w:t>
            </w:r>
          </w:p>
        </w:tc>
      </w:tr>
      <w:tr w:rsidR="00784548" w:rsidRPr="00716DB7" w14:paraId="63E7AADA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9E42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A22D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9BC7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8C57C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CF59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35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9.80 s</w:t>
            </w:r>
          </w:p>
        </w:tc>
      </w:tr>
      <w:tr w:rsidR="00784548" w:rsidRPr="00716DB7" w14:paraId="0F44AD91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6215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9A74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4A78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0 CB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BFF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4A04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88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8.87 s</w:t>
            </w:r>
          </w:p>
        </w:tc>
      </w:tr>
      <w:tr w:rsidR="00784548" w:rsidRPr="00716DB7" w14:paraId="47281E2F" w14:textId="77777777" w:rsidTr="00256830">
        <w:trPr>
          <w:trHeight w:val="7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33FE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 xml:space="preserve">Supplemental Figure </w:t>
            </w:r>
            <w:r>
              <w:rPr>
                <w:rFonts w:ascii="Times New Roman" w:hAnsi="Times New Roman" w:cs="Times New Roman"/>
                <w:color w:val="000000"/>
              </w:rPr>
              <w:t>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6A162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6DB7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A161A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G Ku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EB3B1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07BBF" w14:textId="77777777" w:rsidR="00784548" w:rsidRPr="00716DB7" w:rsidRDefault="00784548" w:rsidP="002568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12</w:t>
            </w:r>
            <w:r w:rsidRPr="00716DB7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9.49 s</w:t>
            </w:r>
          </w:p>
        </w:tc>
      </w:tr>
    </w:tbl>
    <w:p w14:paraId="60C93567" w14:textId="77777777" w:rsidR="00732BF2" w:rsidRPr="00537A03" w:rsidRDefault="00000000"/>
    <w:p w14:paraId="0CEE3F34" w14:textId="7F1064F7" w:rsidR="00537A03" w:rsidRPr="00537A03" w:rsidRDefault="00537A03">
      <w:pPr>
        <w:rPr>
          <w:rFonts w:ascii="Times New Roman" w:hAnsi="Times New Roman" w:cs="Times New Roman"/>
          <w:sz w:val="24"/>
          <w:szCs w:val="24"/>
        </w:rPr>
      </w:pPr>
      <w:r w:rsidRPr="00537A0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>
        <w:rPr>
          <w:rFonts w:ascii="Times New Roman" w:hAnsi="Times New Roman" w:cs="Times New Roman"/>
          <w:sz w:val="24"/>
          <w:szCs w:val="24"/>
        </w:rPr>
        <w:t xml:space="preserve">Descriptive statistics. </w:t>
      </w:r>
    </w:p>
    <w:sectPr w:rsidR="00537A03" w:rsidRPr="00537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48"/>
    <w:rsid w:val="000A62CE"/>
    <w:rsid w:val="003B3D20"/>
    <w:rsid w:val="00446D5C"/>
    <w:rsid w:val="00537A03"/>
    <w:rsid w:val="00784548"/>
    <w:rsid w:val="007B2CAA"/>
    <w:rsid w:val="00A4247F"/>
    <w:rsid w:val="00DA12AB"/>
    <w:rsid w:val="00FE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9976"/>
  <w15:chartTrackingRefBased/>
  <w15:docId w15:val="{1289FB60-F6FB-4ED3-8694-1659268F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5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3</cp:revision>
  <dcterms:created xsi:type="dcterms:W3CDTF">2023-06-01T21:13:00Z</dcterms:created>
  <dcterms:modified xsi:type="dcterms:W3CDTF">2023-06-01T21:28:00Z</dcterms:modified>
</cp:coreProperties>
</file>